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 xml:space="preserve">Supplemental Table 2: Metabolic pathways in </w:t>
      </w:r>
      <w:r>
        <w:rPr>
          <w:rFonts w:eastAsia="MS Mincho;Arial Unicode MS" w:cs="Times New Roman" w:ascii="Times New Roman" w:hAnsi="Times New Roman"/>
          <w:i/>
          <w:sz w:val="24"/>
          <w:szCs w:val="24"/>
          <w:lang w:val="en-US"/>
        </w:rPr>
        <w:t>Mesostigma viride</w:t>
      </w: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 xml:space="preserve">. Expressed genes from </w:t>
      </w:r>
      <w:r>
        <w:rPr>
          <w:rFonts w:eastAsia="MS Mincho;Arial Unicode MS" w:cs="Times New Roman" w:ascii="Times New Roman" w:hAnsi="Times New Roman"/>
          <w:i/>
          <w:sz w:val="24"/>
          <w:szCs w:val="24"/>
          <w:lang w:val="en-US"/>
        </w:rPr>
        <w:t>Mesostigma</w:t>
      </w: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 xml:space="preserve"> showing similarity (threshold e-value &lt; e-10) to known </w:t>
      </w:r>
      <w:r>
        <w:rPr>
          <w:rFonts w:eastAsia="MS Mincho;Arial Unicode MS" w:cs="Times New Roman" w:ascii="Times New Roman" w:hAnsi="Times New Roman"/>
          <w:i/>
          <w:sz w:val="24"/>
          <w:szCs w:val="24"/>
          <w:lang w:val="en-US"/>
        </w:rPr>
        <w:t>Arabidopsis</w:t>
      </w: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 xml:space="preserve"> pathways (Aracyc). In cases that the expressed genes from </w:t>
      </w:r>
      <w:r>
        <w:rPr>
          <w:rFonts w:eastAsia="MS Mincho;Arial Unicode MS" w:cs="Times New Roman" w:ascii="Times New Roman" w:hAnsi="Times New Roman"/>
          <w:i/>
          <w:sz w:val="24"/>
          <w:szCs w:val="24"/>
          <w:lang w:val="en-US"/>
        </w:rPr>
        <w:t>Mesostigma</w:t>
      </w: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 xml:space="preserve"> yielded more than one protein hit in the </w:t>
      </w:r>
      <w:r>
        <w:rPr>
          <w:rFonts w:eastAsia="MS Mincho;Arial Unicode MS" w:cs="Times New Roman" w:ascii="Times New Roman" w:hAnsi="Times New Roman"/>
          <w:i/>
          <w:sz w:val="24"/>
          <w:szCs w:val="24"/>
          <w:lang w:val="en-US"/>
        </w:rPr>
        <w:t>Arabidopsis</w:t>
      </w: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 xml:space="preserve"> AraCyc database, only the one is presented for which a higher e-value was obtained. 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 xml:space="preserve">Aerobic glycerol catabolism 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42970</w:t>
        <w:tab/>
        <w:t>Meso2a42g12.t7 (7.3e-34)</w:t>
        <w:tab/>
        <w:tab/>
        <w:t>Glyceraldehyde 3-phosphate dehydrogenase B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74030</w:t>
        <w:tab/>
        <w:t>Meso2a47g10.t7 (7.3e-66)</w:t>
        <w:tab/>
        <w:tab/>
        <w:t>Enol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79530</w:t>
        <w:tab/>
        <w:t xml:space="preserve">Meso2a07f02.t7 (2.0e-86) </w:t>
        <w:tab/>
        <w:tab/>
        <w:t>Glyceraldehyde 3-phosphate dehydrogenase B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 xml:space="preserve">Meso2a25h09.t7 (3.6e-128) </w:t>
        <w:tab/>
        <w:tab/>
        <w:t>Glyceraldehyde 3-phosphate dehydrogen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3g26650</w:t>
        <w:tab/>
        <w:t>Meso2a40a08.t7 (2.5e-127)</w:t>
        <w:tab/>
        <w:tab/>
        <w:t>Glyceraldehyde 3-phosphate dehydrogenase A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eso2a62e05.t7 (3.3e-34)</w:t>
        <w:tab/>
        <w:tab/>
        <w:t>Glyceraldehyde 3-phosphate dehydrogenase A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55440</w:t>
        <w:tab/>
        <w:t>Meso2b04a03.r1 (8.0e-76)</w:t>
        <w:tab/>
        <w:tab/>
        <w:t>Triosephosphate isomerase, cytosolic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Meso2b04a03.t7 (1.2e-35)</w:t>
        <w:tab/>
        <w:tab/>
        <w:t>Triosephosphate isomerase, cytosolic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08570</w:t>
        <w:tab/>
        <w:t>Meso2a13g10.t7 (2.0e-38)</w:t>
        <w:tab/>
        <w:tab/>
        <w:t>Pyruvate kinase, cytosolic isozym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52920</w:t>
        <w:tab/>
        <w:t>Meso2a24h04.t7 (5.7e-50)</w:t>
        <w:tab/>
        <w:tab/>
        <w:t>Pyruvate kinase 1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12780</w:t>
        <w:tab/>
        <w:t>Meso2a05f08.t7 (2.8e-144)</w:t>
        <w:tab/>
        <w:tab/>
        <w:t>Phosphoglycerate kin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Alanine biosynthesis II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70580</w:t>
        <w:tab/>
        <w:t>Meso2b02g08.r1 (2.2e-57)</w:t>
        <w:tab/>
        <w:tab/>
        <w:t>Alanine aminotransferase 2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Alanine degradation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70580</w:t>
        <w:tab/>
        <w:t>Meso2b02g08.r1 (2.2e-57)</w:t>
        <w:tab/>
        <w:tab/>
        <w:t>Alanine aminotransferase 2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Arabinose catabolism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01850</w:t>
        <w:tab/>
        <w:t>Meso2b17f07.t7 (1.3e-34)</w:t>
        <w:tab/>
        <w:tab/>
        <w:t>Ribulose-phosphate 3-epimer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Arginine biosynthesis 4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4g24830</w:t>
        <w:tab/>
        <w:t>Meso2a44b08.t7 (7.1e-91)</w:t>
        <w:tab/>
        <w:tab/>
        <w:t>Argininosuccinate synth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Arginine biosynthesis II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4g24830</w:t>
        <w:tab/>
        <w:t>Meso2a44b08.t7 (7.1e-91)</w:t>
        <w:tab/>
        <w:tab/>
        <w:t>Argininosuccinate synth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Ascorbate biosynthesis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T2g45790</w:t>
        <w:tab/>
        <w:t>Meso2b19h03.r1 (4.5e-82)</w:t>
        <w:tab/>
        <w:tab/>
        <w:t xml:space="preserve">Phosphomannomutase 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Biosynthesis of chlorophyll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03630</w:t>
        <w:tab/>
        <w:t>Meso2a18f10.t7 (8.0e-28)</w:t>
        <w:tab/>
        <w:tab/>
        <w:t>Protochlorophyllide reductase C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2g40490</w:t>
        <w:tab/>
        <w:t>Meso2b08c04.r1 (1.7e-32)</w:t>
        <w:tab/>
        <w:tab/>
        <w:t>Uroporphyrinogen decarboxyl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eso2b08d04.t7 (6.0e-13)</w:t>
        <w:tab/>
        <w:tab/>
        <w:t>Uroporphyrinogen decarboxyl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4g27440</w:t>
        <w:tab/>
        <w:t>Meso2a54d07.t7 (2.0e-102)</w:t>
        <w:tab/>
        <w:tab/>
        <w:t>Protochlorophyllide reduct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63570</w:t>
        <w:tab/>
        <w:t>Meso2a48c07.t7 (4.8e-62)</w:t>
        <w:tab/>
        <w:tab/>
        <w:t>Glutamate-1-semialdehyde 2,1-aminomut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Biosynthesis of proto- and sirohem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2g40490</w:t>
        <w:tab/>
        <w:t>Meso2b08c04.r1 (1.7e-32)</w:t>
        <w:tab/>
        <w:tab/>
        <w:t>Uroporphyrinogen decarboxyl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eso2b08d04.t7 (6.0e-13)</w:t>
        <w:tab/>
        <w:tab/>
        <w:t>Uroporphyrinogen decarboxyl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63570</w:t>
        <w:tab/>
        <w:t>Meso2a48c07.t7 (4.8e-62)</w:t>
        <w:tab/>
        <w:tab/>
        <w:t>Glutamate-1-semialdehyde 2,1-aminomut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Biotin biosynthesis I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2g43360</w:t>
        <w:tab/>
        <w:t>Meso2a18c05.t7 (1.4e-112)</w:t>
        <w:tab/>
        <w:tab/>
        <w:t>Biotin synth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57590</w:t>
        <w:tab/>
        <w:t>Meso2a15h12.t7 (1.8e-37)</w:t>
        <w:tab/>
        <w:tab/>
        <w:t>Adenosylmethionine-8-amino-7-oxononanoate aminotransfer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Brassinosteroid biosynthesis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19820</w:t>
        <w:tab/>
        <w:t>Meso2a66c08.t7 (4.7e-39)</w:t>
        <w:tab/>
        <w:tab/>
        <w:t>24-dehydrocholesterol reductase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Calvin cycl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32060</w:t>
        <w:tab/>
        <w:t>Meso2b11a11.t7 (2.0e-86)</w:t>
        <w:tab/>
        <w:tab/>
        <w:t>Phosphoribulokin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2g01140</w:t>
        <w:tab/>
        <w:t>Meso2a58d02.t7 (1.1e-133)</w:t>
        <w:tab/>
        <w:tab/>
        <w:t>Fructose-bisphosphate aldol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2g45290</w:t>
        <w:tab/>
        <w:t>Meso2b07h01.r1 (1.0e-10)</w:t>
        <w:tab/>
        <w:tab/>
        <w:t>Transketol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01850</w:t>
        <w:tab/>
        <w:t>Meso2b17f07.t7 (1.3e-34)</w:t>
        <w:tab/>
        <w:tab/>
        <w:t>Ribulose-phosphate 3-epimerase, chloroplast precursor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T3g12780</w:t>
        <w:tab/>
        <w:t>Meso2a05f08.t7 (2.8e-144)</w:t>
        <w:tab/>
        <w:tab/>
        <w:t>Phosphoglycerate kin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55440</w:t>
        <w:tab/>
        <w:t>Meso2b04a03.r1 (8.0e-76)</w:t>
        <w:tab/>
        <w:tab/>
        <w:t>Triosephosphate isomerase, cytosolic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Meso2b04a03.t7 (1.2e-35)</w:t>
        <w:tab/>
        <w:tab/>
        <w:t>Triosephosphate isomerase, cytosolic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55800</w:t>
        <w:tab/>
        <w:t>Meso2a44f07.t7 (9.4e-121)</w:t>
        <w:tab/>
        <w:tab/>
        <w:t>Sedoheptulose-1,7-bisphosphat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4g26520</w:t>
        <w:tab/>
        <w:t>Meso2a48e10.t7 (1.0e-84)</w:t>
        <w:tab/>
        <w:tab/>
        <w:t>Fructose-bisphosphate aldolase, cytoplasmic isozym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38410</w:t>
        <w:tab/>
        <w:t>Meso2a13d03.t7 (1.5e-40)</w:t>
        <w:tab/>
        <w:tab/>
        <w:t>Ribulose bisphosphate carboxylase small chain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Meso2a20d01.t7 (2.0e-40)</w:t>
        <w:tab/>
        <w:tab/>
        <w:t>Ribulose bisphosphate carboxylase small chain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1g42970</w:t>
        <w:tab/>
        <w:t>Meso2a42g12.t7 (7.3e-34)</w:t>
        <w:tab/>
        <w:tab/>
        <w:t>Glyceraldehyde 3-phosphate dehydrogenase B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1g79530</w:t>
        <w:tab/>
        <w:t xml:space="preserve">Meso2a07f02.t7 (2.0e-86) </w:t>
        <w:tab/>
        <w:tab/>
        <w:t>Glyceraldehyde 3-phosphate dehydrogenase B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Meso2a25h09.t7 (3.6e-128) </w:t>
        <w:tab/>
        <w:tab/>
        <w:t>Glyceraldehyde 3-phosphate dehydrogen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3g26650</w:t>
        <w:tab/>
        <w:t>Meso2a40a08.t7 (2.5e-127)</w:t>
        <w:tab/>
        <w:tab/>
        <w:t>Glyceraldehyde 3-phosphate dehydrogenase A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eso2a62e05.t7 (3.3e-34)</w:t>
        <w:tab/>
        <w:tab/>
        <w:t>Glyceraldehyde 3-phosphate dehydrogenase A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GB"/>
        </w:rPr>
        <w:t>At3g54050</w:t>
        <w:tab/>
      </w:r>
      <w:r>
        <w:rPr>
          <w:bCs/>
          <w:sz w:val="24"/>
          <w:szCs w:val="24"/>
          <w:lang w:val="en-GB"/>
        </w:rPr>
        <w:t>Meso2a52a02.t7</w:t>
        <w:tab/>
        <w:tab/>
        <w:tab/>
        <w:t>Fructose-1,6-bisphosphatase, chloroplast precursor</w:t>
      </w:r>
    </w:p>
    <w:p>
      <w:pPr>
        <w:pStyle w:val="Normal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Carotenoid biosynthesis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1g08550</w:t>
        <w:tab/>
        <w:t>Meso2b04a05.t7 (1.2e-17)</w:t>
        <w:tab/>
        <w:tab/>
        <w:t>violaxanthin de-epoxid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>AT4g14210</w:t>
        <w:tab/>
        <w:t>Meso2a32g03.t7 (7.9e-37)</w:t>
        <w:tab/>
        <w:tab/>
        <w:t>Phytoene dehydrogen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>AT5g67030</w:t>
        <w:tab/>
        <w:t>Meso2a42f06.t7 (1.8e-20)</w:t>
        <w:tab/>
        <w:tab/>
        <w:t>Zeaxanthin epoxidase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ab/>
        <w:tab/>
        <w:t>Meso2a63h12.t7 (6.6e-14)</w:t>
        <w:tab/>
        <w:tab/>
        <w:t>zeaxanthin epoxidase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 xml:space="preserve">Chorismate biosynthesis 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39980</w:t>
        <w:tab/>
        <w:t>Meso2a35h12.t7 (2.6e-27)</w:t>
        <w:tab/>
        <w:tab/>
        <w:t>Phospho-2-dehydro-3-deoxyheptonate aldolase 1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 xml:space="preserve">Deoxypyrimidine nucleotide/side metabolism </w:t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</w:rPr>
        <w:t>AT3g46940</w:t>
        <w:tab/>
        <w:t>Meso2b09e12.t7 (9.0e-13)</w:t>
        <w:tab/>
        <w:tab/>
        <w:t>Deoxyuridine 5'-triphosphate nucleotidohydrol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  <w:t>AT4g09320</w:t>
        <w:tab/>
        <w:t>Meso2a01.d03.t7 (1.9e-58)</w:t>
        <w:tab/>
        <w:tab/>
        <w:t>Nucleoside diphosphate kinase B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  <w:t>AT5g28050</w:t>
        <w:tab/>
        <w:t>Meso2a47h03.t7 (3.4e-36)</w:t>
        <w:tab/>
        <w:tab/>
        <w:t>Guanine deamin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  <w:t>AT5g59440</w:t>
        <w:tab/>
        <w:t>Meso2b15g01.r1 (4.0e-58)</w:t>
        <w:tab/>
        <w:tab/>
        <w:t>???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(Deoxy)ribose phosphate metabolism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2g45290</w:t>
        <w:tab/>
        <w:t>Meso2b07h01.r1 (1.0e-10)</w:t>
        <w:tab/>
        <w:tab/>
        <w:t>Transketol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28050</w:t>
        <w:tab/>
        <w:t>Meso2a47h03.t7 (3.4e-36)</w:t>
        <w:tab/>
        <w:tab/>
      </w: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  <w:t>Guanine deamin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Ethylene biosynthesis from methionin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1g02500</w:t>
        <w:tab/>
        <w:t>Meso2a19f11.t7 (5.2e-175)</w:t>
        <w:tab/>
        <w:tab/>
        <w:t>S-adenosylmethionine synthetase 2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Fatty acid biosynthesis, initial steps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1g36050</w:t>
        <w:tab/>
        <w:t>Meso2b08g07.r1 (2.5e-19)</w:t>
        <w:tab/>
        <w:tab/>
        <w:t>???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5g46290</w:t>
        <w:tab/>
        <w:t>Meso2b20e03.t7 (2.3e-108)</w:t>
        <w:tab/>
        <w:tab/>
        <w:t>3-oxoacyl-[acyl-carrier-protein] synthase I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 xml:space="preserve">Fatty acid elongation, saturated </w:t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</w:rPr>
        <w:t>AT2g22230</w:t>
        <w:tab/>
        <w:t>Meso2a28c05.t7 (3.4e-34)</w:t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  <w:t>AT5g46290</w:t>
        <w:tab/>
        <w:t>Meso2b20e03.t7 (2.3e-108)</w:t>
        <w:tab/>
        <w:tab/>
      </w: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3-oxoacyl-[acyl-carrier-protein] synthase I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24360</w:t>
        <w:tab/>
        <w:t>Meso2b21a10.r1</w:t>
        <w:tab/>
        <w:tab/>
        <w:tab/>
        <w:t>3-oxoacyl-[acyl-carrier protein] reductase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 xml:space="preserve">Fatty acid elongation, unsaturated 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2g22230</w:t>
        <w:tab/>
        <w:t>Meso2a28c05.t7 (3.4e-34)</w:t>
        <w:tab/>
        <w:tab/>
        <w:t>3-keto-acyl-ACP dehydratase</w:t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5g46290</w:t>
        <w:tab/>
        <w:t>Meso2b20e03.t7 (2.3e-108)</w:t>
        <w:tab/>
        <w:tab/>
        <w:t>3-oxoacyl-[acyl-carrier-protein] synthase I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FormylTHF biosynthesis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13890</w:t>
        <w:tab/>
        <w:t>Meso2a50c11.t7 (1.1e-39)</w:t>
        <w:tab/>
        <w:tab/>
        <w:t>Serine hydroxymethyltransferase, mitochondrial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32520</w:t>
        <w:tab/>
        <w:t>Meso2a48a08.t7 (9.2e-59)</w:t>
        <w:tab/>
        <w:tab/>
        <w:t>Serine hydroxymethyltransferase, mitochondrial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Galactose metabolism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20460</w:t>
        <w:tab/>
        <w:t>Meso2a24d10.t7 (2.2e-50)</w:t>
        <w:tab/>
        <w:tab/>
        <w:t>UDP-glucose 4-epimer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Gluconeogenesis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1g42970</w:t>
        <w:tab/>
        <w:t>Meso2a07f02.t7 (2.0e-86)</w:t>
        <w:tab/>
        <w:tab/>
        <w:t>Glyceraldehyde 3-phosphate dehydrogenase B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eso2a42g12.t7 (7.3e-34)</w:t>
        <w:tab/>
        <w:tab/>
        <w:t>Glyceraldehyde 3-phosphate dehydrogenase B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T1g56190</w:t>
        <w:tab/>
        <w:t>Meso2a05f08.t7 (3.6e-144)</w:t>
        <w:tab/>
        <w:tab/>
        <w:t>Phosphoglycerate kin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T1g74030</w:t>
        <w:tab/>
        <w:t>Meso2a47g10.t7 (7.3e-66)</w:t>
        <w:tab/>
        <w:tab/>
        <w:t>Enol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1g79530</w:t>
        <w:tab/>
        <w:t>Meso2a25h09.t7 (3.6e-128)</w:t>
        <w:tab/>
        <w:tab/>
        <w:t>Glyceraldehyde 3-phosphate dehydrogenase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T2g01140</w:t>
        <w:tab/>
        <w:t>Meso2a58d02.t7 (1.1e-133)</w:t>
        <w:tab/>
        <w:tab/>
        <w:t>Fructose-bisphosphate aldol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3g12780</w:t>
        <w:tab/>
        <w:t>Meso2a05f08.t7 (2.8e-144)</w:t>
        <w:tab/>
        <w:tab/>
        <w:t>Phosphoglycerate kin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3g26650</w:t>
        <w:tab/>
        <w:t>Meso2a40a08.t7 (2.5e-127)</w:t>
        <w:tab/>
        <w:tab/>
        <w:t>Glyceraldehyde 3-phosphate dehydrogenase A</w:t>
        <w:tab/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eso2a62e05.t7 (3.3e-34)</w:t>
        <w:tab/>
        <w:tab/>
        <w:t>Glyceraldehyde 3-phosphate dehydrogenase A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4g26530</w:t>
        <w:tab/>
        <w:t>Meso2a48e10.t7 (1.0e-84)</w:t>
        <w:tab/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Fructose-bisphosphate aldolase, cytoplasmic isozym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55440</w:t>
        <w:tab/>
        <w:t>Meso2b04a03.r1 (8.0e-76)</w:t>
        <w:tab/>
        <w:tab/>
        <w:t>Triosephosphate isomerase, cytosolic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Meso2b04a03.t7 (1.2e-35)</w:t>
        <w:tab/>
        <w:tab/>
        <w:t>Triosephosphate isomerase, cytosolic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Glyceraldehyde 3-phosphate catabolism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1g42970</w:t>
        <w:tab/>
        <w:t>Meso2a07f02.t7 (2.0e-86)</w:t>
        <w:tab/>
        <w:tab/>
        <w:t>Glyceraldehyde 3-phosphate dehydrogenase B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eso2a42g12.t7 (7.3e-34)</w:t>
        <w:tab/>
        <w:tab/>
        <w:t>Glyceraldehyde 3-phosphate dehydrogenase B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1g74030</w:t>
        <w:tab/>
        <w:t>Meso2a47g10.t7 (7.3e-66)</w:t>
        <w:tab/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Enol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1g79530</w:t>
        <w:tab/>
        <w:t>Meso2a25h09.t7 (3.6e-128)</w:t>
        <w:tab/>
        <w:tab/>
        <w:t>Glyceraldehyde 3-phosphate dehydrogen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3g12780</w:t>
        <w:tab/>
        <w:t>Meso2a05f08.t7 (2.8e-144)</w:t>
        <w:tab/>
        <w:tab/>
        <w:t>Phosphoglycerate kin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3g26650</w:t>
        <w:tab/>
        <w:t>Meso2a40a08.t7 (2.5e-127)</w:t>
        <w:tab/>
        <w:tab/>
        <w:t>Glyceraldehyde 3-phosphate dehydrogenase A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eso2a62e05.t7 (3.3e-34)</w:t>
        <w:tab/>
        <w:tab/>
        <w:t>Glyceraldehyde 3-phosphate dehydrogenase A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Glycine biosynthesis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1g22020</w:t>
        <w:tab/>
        <w:t>Meso2a50c11.t7 (1.1e-39)</w:t>
        <w:tab/>
        <w:tab/>
        <w:t>Serine hydroxymethyltransferase, mitochondrial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32520</w:t>
        <w:tab/>
        <w:t>Meso2a48a08.t7 (9.2e-59)</w:t>
        <w:tab/>
        <w:tab/>
        <w:t>Serine hydroxymethyltransferase, mitochondrial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Glycolysis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1g42970</w:t>
        <w:tab/>
        <w:t>Meso2a07f02.t7 (2.0e-86)</w:t>
        <w:tab/>
        <w:tab/>
        <w:t>Glyceraldehyde 3-phosphate dehydrogenase B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eso2a42g12.t7 (7.3e-34)</w:t>
        <w:tab/>
        <w:tab/>
        <w:t>Glyceraldehyde 3-phosphate dehydrogenase B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T1g74030</w:t>
        <w:tab/>
        <w:t>Meso2a47g10.t7 (7.3e-66)</w:t>
        <w:tab/>
        <w:tab/>
        <w:t>Enolase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T1g79530</w:t>
        <w:tab/>
        <w:t>Meso2a25h09.t7 (3.6e-128)</w:t>
        <w:tab/>
        <w:tab/>
        <w:t>Glyceraldehyde 3-phosphate dehydrogen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2g01140</w:t>
        <w:tab/>
        <w:t>Meso2a58d02.t7 (1.1e-133)</w:t>
        <w:tab/>
        <w:tab/>
        <w:t>Fructose-bisphosphate aldolase, chloroplast precursor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T3g12780</w:t>
        <w:tab/>
        <w:t>Meso2a05f08.t7 (2.8e-144)</w:t>
        <w:tab/>
        <w:tab/>
        <w:t>Phosphoglycerate kinase, chloroplast precursor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T3g26650</w:t>
        <w:tab/>
        <w:t>Meso2a40a08.t7 (2.5e-127)</w:t>
        <w:tab/>
        <w:tab/>
        <w:t>Glyceraldehyde 3-phosphate dehydrogenase A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Meso2a62e05.t7 (3.3e-34)</w:t>
        <w:tab/>
        <w:tab/>
        <w:t>Glyceraldehyde 3-phosphate dehydrogenase A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55440</w:t>
        <w:tab/>
        <w:t>Meso2b04a03.r1 (8.0e-76)</w:t>
        <w:tab/>
        <w:tab/>
        <w:t>Triosephosphate isomerase, cytosolic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Meso2b04a03.t7 (1.2e-35)</w:t>
        <w:tab/>
        <w:tab/>
        <w:t>Triosephosphate isomerase, cytosolic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4g26530</w:t>
        <w:tab/>
        <w:t>Meso2a48e10.t7 (1.0e-84)</w:t>
        <w:tab/>
        <w:tab/>
        <w:t>Fructose-bisphosphate aldolase, cytoplasmic isozym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08570</w:t>
        <w:tab/>
        <w:t>Meso2a13g10.t7 (2.0e-38)</w:t>
        <w:tab/>
        <w:tab/>
        <w:t>Pyruvate kinase, cytosolic isozym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52920</w:t>
        <w:tab/>
        <w:t>Meso2a24h04.t7 (5.7e-50)</w:t>
        <w:tab/>
        <w:tab/>
        <w:t>Pyruvate kinase 1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Glycolysis 4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1g42970</w:t>
        <w:tab/>
        <w:t>Meso2a07f02.t7 (2.0e-86)</w:t>
        <w:tab/>
        <w:tab/>
        <w:t>Glyceraldehyde 3-phosphate dehydrogenase B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eso2a42g12.t7 (7.3e-34)</w:t>
        <w:tab/>
        <w:tab/>
        <w:t>Glyceraldehyde 3-phosphate dehydrogenase B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T1g74030</w:t>
        <w:tab/>
        <w:t>Meso2a47g10.t7 (7.3e-66)</w:t>
        <w:tab/>
        <w:tab/>
        <w:t>Enolase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T1g79530</w:t>
        <w:tab/>
        <w:t>Meso2a25h09.t7 (3.6e-128)</w:t>
        <w:tab/>
        <w:tab/>
        <w:t>Glyceraldehyde 3-phosphate dehydrogen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2g01140</w:t>
        <w:tab/>
        <w:t>Meso2a58d02.t7 (1.1e-133)</w:t>
        <w:tab/>
        <w:tab/>
        <w:t>Fructose-bisphosphate aldolase, chloroplast precursor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T3g12780</w:t>
        <w:tab/>
        <w:t>Meso2a05f08.t7 (2.8e-144)</w:t>
        <w:tab/>
        <w:tab/>
        <w:t>Phosphoglycerate kinase, chloroplast precursor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T3g26650</w:t>
        <w:tab/>
        <w:t>Meso2a40a08.t7 (2.5e-127)</w:t>
        <w:tab/>
        <w:tab/>
        <w:t>Glyceraldehyde 3-phosphate dehydrogenase A</w:t>
      </w:r>
    </w:p>
    <w:p>
      <w:pPr>
        <w:pStyle w:val="Nur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Meso2a62e05.t7 (3.3e-34)</w:t>
        <w:tab/>
        <w:tab/>
        <w:t>Glyceraldehyde 3-phosphate dehydrogenase A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55440</w:t>
        <w:tab/>
        <w:t>Meso2b04a03.r1 (8.0e-76)</w:t>
        <w:tab/>
        <w:tab/>
        <w:t>Triosephosphate isomerase, cytosolic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Meso2b04a03.t7 (1.2e-35)</w:t>
        <w:tab/>
        <w:tab/>
        <w:t>Triosephosphate isomerase, cytosolic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5g03690</w:t>
        <w:tab/>
        <w:t>Meso2a48e10.t7 (5.5e-84)</w:t>
        <w:tab/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Fructose-bisphosphate aldolase, cytoplasmic isozym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08570</w:t>
        <w:tab/>
        <w:t>Meso2a13g10.t7 (2.0e-38)</w:t>
        <w:tab/>
        <w:tab/>
        <w:t>Pyruvate kinase, cytosolic isozym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52920</w:t>
        <w:tab/>
        <w:t>Meso2a24h04.t7 (5.7e-50)</w:t>
        <w:tab/>
        <w:tab/>
        <w:t>Pyruvate kinase 1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Glycosylglyceride desaturation pathway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  <w:t>AT3g15850</w:t>
        <w:tab/>
        <w:t>Meso2a10d11.t7 (5.5e-68)</w:t>
        <w:tab/>
        <w:tab/>
        <w:t>Acyl-CoA desaturase 1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  <w:t>AT4g30950</w:t>
        <w:tab/>
        <w:t>Meso2b25c11.t7 (2.3e-140)</w:t>
        <w:tab/>
        <w:tab/>
        <w:t>Omega-6 fatty acid desaturase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Glyoxylate cycl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2g44350</w:t>
        <w:tab/>
        <w:t>Meso2a26b10.t7 (3.4e-28)</w:t>
        <w:tab/>
        <w:tab/>
        <w:t>Citrate synthase, mitochondrial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35830</w:t>
        <w:tab/>
        <w:t>Meso2a54h06.t7 (1.2e-48)</w:t>
        <w:tab/>
        <w:tab/>
        <w:t>Aconitate hydratase, cytoplasmic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Homogalacturonan degradation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1g04630</w:t>
        <w:tab/>
        <w:t>Meso2a62f11.t7 (4.1e-33)</w:t>
        <w:tab/>
        <w:tab/>
        <w:t>????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Homoserine biosynthesis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>AT3g02020</w:t>
        <w:tab/>
        <w:t>Meso2a24e07.t7 (3.2e-10)</w:t>
        <w:tab/>
        <w:tab/>
        <w:t>Aspartate kin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Isoleucine biosynthesis I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3g23940</w:t>
        <w:tab/>
        <w:t>Meso2b19g07.r1 (1.8e-09)</w:t>
        <w:tab/>
        <w:tab/>
        <w:t>Dihydroxy-acid dehydrat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3g48560</w:t>
        <w:tab/>
        <w:t>Meso2a32d05.t7 (2.4e-74)</w:t>
        <w:tab/>
        <w:tab/>
        <w:t>Acetolactate synthase I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ab/>
        <w:tab/>
        <w:t>Meso2a45d04.t7 (1.5e-58)</w:t>
        <w:tab/>
        <w:tab/>
        <w:t>Acetolactate synthase I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3g58610</w:t>
        <w:tab/>
        <w:t>Meso2a10h10.t7 (2.7e-30)</w:t>
        <w:tab/>
        <w:tab/>
        <w:t>Ketol-acid reductoisomerase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ab/>
        <w:tab/>
      </w: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  <w:t>Meso2a43g11.t7 (4.0e-17)</w:t>
        <w:tab/>
        <w:tab/>
        <w:t>Ketol-acid reductoisomerase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  <w:tab/>
        <w:tab/>
        <w:t>Meso2a52a08.t7 (1.9e-42)</w:t>
        <w:tab/>
        <w:tab/>
        <w:t>Ketol-acid reductoisomerase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5g16290</w:t>
        <w:tab/>
        <w:t>Meso2a06c06.t7 (1.1e-39)</w:t>
        <w:tab/>
        <w:tab/>
        <w:t>Acetolactate synthase small subunit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Lactose degradation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30620</w:t>
        <w:tab/>
        <w:t>Meso2a24d10.t7 (5.7e-50)</w:t>
        <w:tab/>
        <w:tab/>
        <w:t>UDP-glucose 4-epimerase</w:t>
        <w:tab/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Leucine biosynthesis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2g43090</w:t>
        <w:tab/>
        <w:t>Meso2a34d08.t7 (9.9e-46)</w:t>
        <w:tab/>
        <w:tab/>
        <w:t>3-isopropylmalate dehydratase small subunit 1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13430</w:t>
        <w:tab/>
        <w:t>Meso2b21c03.r1 (1.1e-76)</w:t>
        <w:tab/>
        <w:tab/>
        <w:t>3-isopropylmalate dehydratase large subunit 1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Leucine degradation I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34030</w:t>
        <w:tab/>
        <w:t>Meso2b03a08.r1 (1.5e-14)</w:t>
        <w:tab/>
        <w:tab/>
        <w:t>methylcrotonyl-CoA carboxyl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Lysine and diaminopimelate biosynthesis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3g02020</w:t>
        <w:tab/>
        <w:t>Meso2a24e07.t7 (3.2e-10)</w:t>
        <w:tab/>
        <w:tab/>
        <w:t>Aspartate kin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T3g14390</w:t>
        <w:tab/>
        <w:t>Meso2b11e07.r2 (1.9e-97)</w:t>
        <w:tab/>
        <w:tab/>
        <w:t>Diaminopimelate decarboxyl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T3g53580</w:t>
        <w:tab/>
        <w:t>Meso2a25b08.t7 (6.8e-47)</w:t>
        <w:tab/>
        <w:tab/>
        <w:t>Diaminopimelate epimerase 2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Mannose and GDP-mannose metabolism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2g45790</w:t>
        <w:tab/>
        <w:t>Meso2b19h03.r1 (4.5e-82)</w:t>
        <w:tab/>
        <w:tab/>
        <w:t>Phosphomannomut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Methionine degradation 1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1g02500</w:t>
        <w:tab/>
        <w:t>Meso2a19f11.t7 (5.2e-175)</w:t>
        <w:tab/>
        <w:tab/>
        <w:t>S-adenosylmethionine synthetase 2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>AT4g13940</w:t>
        <w:tab/>
        <w:t>Meso2a35b04.t7 (6.7e-16)</w:t>
        <w:tab/>
        <w:tab/>
        <w:t>Adenosylhomocystein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ab/>
        <w:tab/>
        <w:t>Meso2a63c03.t7 (3.4e-68)</w:t>
        <w:tab/>
        <w:tab/>
        <w:t>Adenosylhomocysteinas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 xml:space="preserve">Non-oxidative branch of the pentose phosphate pathway 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2g45290</w:t>
        <w:tab/>
        <w:t>Meso2b07h01.r1 (1.0e-10)</w:t>
        <w:tab/>
        <w:tab/>
        <w:t>Transketol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01850</w:t>
        <w:tab/>
        <w:t>Meso2b17f07.t7 (1.3e-34)</w:t>
        <w:tab/>
        <w:tab/>
        <w:t>Ribulose-phosphate 3-epimerase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02360</w:t>
        <w:tab/>
        <w:t>Meso2a45f12.t7 (7.1e-64)</w:t>
        <w:tab/>
        <w:tab/>
        <w:t>6-phosphogluconate dehydrogenase, decarboxylating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Non-phosphorylated glucose catabolism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74030</w:t>
        <w:tab/>
        <w:t>Meso2a47g10.t7 (7.3e-66)</w:t>
        <w:tab/>
        <w:tab/>
        <w:t>Enol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08570</w:t>
        <w:tab/>
        <w:t>Meso2a13g10.t7 (2.0e-38)</w:t>
        <w:tab/>
        <w:tab/>
        <w:t>Pyruvate kinase, cytosolic isozym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T5g52920</w:t>
        <w:tab/>
        <w:t>Meso2a24h04.t7 (5.7e-50)</w:t>
        <w:tab/>
        <w:tab/>
        <w:t>Pyruvate kinase 1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Nucleotide metabolism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09320</w:t>
        <w:tab/>
        <w:t>Meso2a01.d03.t7 (1.9e-58)</w:t>
        <w:tab/>
        <w:tab/>
        <w:t>Nucleoside diphosphate kinase B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Oxidative branch of the pentose phosphate pathway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3g02360</w:t>
        <w:tab/>
        <w:t>Meso2a45f12.t7 (7.1e-64)</w:t>
        <w:tab/>
        <w:tab/>
        <w:t>6-phosphogluconate dehydrogenase, decarboxylating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Phospholipid desaturation pathway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  <w:t>AT4g30950</w:t>
        <w:tab/>
        <w:t>Meso2b25c11.t7 (2.3e-140)</w:t>
        <w:tab/>
        <w:tab/>
        <w:t>Omega-6 fatty acid desaturase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hotorespiration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4g18360</w:t>
        <w:tab/>
        <w:t>Meso2a16e01.t7 (1.6e-68)</w:t>
        <w:tab/>
        <w:tab/>
        <w:t>Glycolate oxidas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T5g38410</w:t>
        <w:tab/>
        <w:t>Meso2a13d03.t7 (1.5e-40)</w:t>
        <w:tab/>
        <w:tab/>
        <w:t>Ribulose bisphosphate carboxylase small chain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T5g38430</w:t>
        <w:tab/>
        <w:t>Meso2a20d01.t7 (2.0e-40)</w:t>
        <w:tab/>
        <w:tab/>
        <w:t>Ribulose bisphosphate carboxylase small chain, chloroplast precursor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Purine biosynthesis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3g55010</w:t>
        <w:tab/>
        <w:t>Meso2a30g07.t7 (2.0e-40)</w:t>
        <w:tab/>
        <w:tab/>
        <w:t>Phosphoribosylformylglycinamidine cyclo-ligase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34740</w:t>
        <w:tab/>
        <w:t>Meso2a65e08.t7 (3.4e-84)</w:t>
        <w:tab/>
        <w:tab/>
        <w:t>Amidophosphoribosyltransferase, chloroplast precursor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RPP biosynthesis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2g45290</w:t>
        <w:tab/>
        <w:t>Meso2b07h01.r1 (1.0e-10)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u w:val="single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u w:val="single"/>
          <w:lang w:val="en-US"/>
        </w:rPr>
        <w:t>Pyrimidine ribonucleotide/ribonucleoside metabolism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09320</w:t>
        <w:tab/>
        <w:t>Meso2a01.d03.t7 (1.9e-58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5g28050</w:t>
        <w:tab/>
        <w:t>Meso2a47h03.t7 (3.4e-36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Ribitol utilization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3g01850</w:t>
        <w:tab/>
        <w:t>Meso2b17f07.t7 (1.3e-34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Ribose catabolism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2g45290</w:t>
        <w:tab/>
        <w:t>Meso2b07h01.r1 (1.0e-10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rine biosynthesis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4g34200</w:t>
        <w:tab/>
        <w:t>1</w:t>
        <w:tab/>
        <w:t>Meso2a15b01.t7 (1.3e-84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 xml:space="preserve">Serine-isocitrate lyase pathway 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1g74030</w:t>
        <w:tab/>
        <w:t>Meso2a47g10.t7 (7.3e-66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2g42790</w:t>
        <w:tab/>
        <w:t>Meso2a06d11.t7 (6.1e-46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2g44350</w:t>
        <w:tab/>
        <w:t>Meso2a26b10.t7 (3.4e-28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13890</w:t>
        <w:tab/>
        <w:t>Meso2a50c11.t7 (1.1e-39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35830</w:t>
        <w:tab/>
        <w:t>Meso2a54h06.t7 (1.2e-48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37930</w:t>
        <w:tab/>
        <w:t>Meso2a48a08.t7 (9.2e-59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GB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GB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tarch biosynthesis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19220</w:t>
        <w:tab/>
        <w:t>Meso2b14a03.r1 (8.9e-16)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48300</w:t>
        <w:tab/>
        <w:t>Meso2b08a10.t7 (2.4e-24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 xml:space="preserve">Sucrose biosynthesis 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1g43670</w:t>
        <w:tab/>
        <w:t>Meso2a44f07.t7 (1.4e-22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Superpathway for gluconate utilization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3g02360</w:t>
        <w:tab/>
        <w:t>Meso2a45f12.t7 (7.1e-64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tRNA charging pathway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1g29880</w:t>
        <w:tab/>
        <w:t>Meso2a45a06.t7 (8.8e-40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3g02660</w:t>
        <w:tab/>
        <w:t>Meso2a07e02.t7 (3.7e-31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17300</w:t>
        <w:tab/>
        <w:t>Meso2a41b04.t7 (1.6e-30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CA cycle, aerobic respiration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2g42790</w:t>
        <w:tab/>
        <w:t>1</w:t>
        <w:tab/>
        <w:t>Meso2a06d11.t7 (6.1e-46)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2g44350</w:t>
        <w:tab/>
        <w:t>1</w:t>
        <w:tab/>
        <w:t>Meso2a26b10.t7 (3.4e-28)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4g35830</w:t>
        <w:tab/>
        <w:t>2</w:t>
        <w:tab/>
        <w:t>Meso2a54h06.t7 (1.2e-48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Tryptophan biosynthesis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27070</w:t>
        <w:tab/>
        <w:t>Meso2a11e05.t7 (3.7e-94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5g48220</w:t>
        <w:tab/>
        <w:t>Meso2a28g05.t7 (2.0e-31)</w:t>
        <w:tab/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ab/>
        <w:tab/>
      </w:r>
      <w:r>
        <w:rPr>
          <w:rFonts w:eastAsia="MS Mincho;Arial Unicode MS" w:cs="Times New Roman" w:ascii="Times New Roman" w:hAnsi="Times New Roman"/>
          <w:sz w:val="24"/>
          <w:szCs w:val="24"/>
        </w:rPr>
        <w:t>Meso2a44e01.t7 (1.9e-12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DP-glucose conversion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1g15690</w:t>
        <w:tab/>
        <w:t>Meso2a51h11.t7 (4.2e-21)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2g18230</w:t>
        <w:tab/>
        <w:t>Meso2b06b02.t7 (1.2e-67)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4g20460</w:t>
        <w:tab/>
        <w:t>Meso2a24d10.t7 (2.2e-50)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5g09650</w:t>
        <w:tab/>
        <w:t>Meso2a11g03.t7 (1.9e-74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</w:rPr>
        <w:t>Ureide biosynthesis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>AT4g34900</w:t>
        <w:tab/>
        <w:t>Meso2a26c09.t7 (3.7e-26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</w:rPr>
        <w:t>Valine biosynthesis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>AT3g23940</w:t>
        <w:tab/>
        <w:t>Meso2b19g07.r1 (1.8e-09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>AT3g48560</w:t>
        <w:tab/>
        <w:t>Meso2a32d05.t7 (2.4e-74)</w:t>
        <w:tab/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</w:rPr>
        <w:tab/>
        <w:tab/>
        <w:t>Meso2a45d04.t7 (1.5e-58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>AT3g58610</w:t>
        <w:tab/>
        <w:t>Meso2a10h10.t7 (2.7e-30)</w:t>
        <w:tab/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</w:rPr>
      </w:pPr>
      <w:r>
        <w:rPr>
          <w:rFonts w:eastAsia="MS Mincho;Arial Unicode MS" w:cs="Times New Roman" w:ascii="Times New Roman" w:hAnsi="Times New Roman"/>
          <w:sz w:val="24"/>
          <w:szCs w:val="24"/>
        </w:rPr>
        <w:tab/>
        <w:tab/>
        <w:t>Meso2a43g11.t7 (4.0e-17)</w:t>
        <w:tab/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</w:rPr>
        <w:tab/>
        <w:tab/>
      </w: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Meso2a52a08.t7 (1.9e-42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5g16290</w:t>
        <w:tab/>
        <w:t>Meso2a06c06.t7 (1.1e-39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Xanthophyll cycle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1g08550</w:t>
        <w:tab/>
        <w:t>Meso2b04a05.t7 (1.2e-17)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5g67030</w:t>
        <w:tab/>
        <w:t>Meso2a42f06.t7 (1.8e-20)</w:t>
      </w:r>
    </w:p>
    <w:p>
      <w:pPr>
        <w:pStyle w:val="NurText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Meso2a63h12.t7 (6.6e-14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Xylulose-monophosphate cycle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1g43670</w:t>
        <w:tab/>
        <w:t>Meso2a44f07.t7 (1.4e-22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2g01140</w:t>
        <w:tab/>
        <w:t>Meso2a58d02.t7 (1.1e-133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2g45290</w:t>
        <w:tab/>
        <w:t>Meso2b07h01.r1 (1.0e-10)</w:t>
      </w:r>
    </w:p>
    <w:p>
      <w:pPr>
        <w:pStyle w:val="NurText"/>
        <w:spacing w:lineRule="auto" w:line="360"/>
        <w:rPr>
          <w:rFonts w:ascii="Times New Roman" w:hAnsi="Times New Roman" w:eastAsia="MS Mincho;Arial Unicode MS" w:cs="Times New Roman"/>
          <w:sz w:val="24"/>
          <w:szCs w:val="24"/>
          <w:lang w:val="en-US"/>
        </w:rPr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3g54050</w:t>
        <w:tab/>
        <w:t>Meso2a52a02.t7 (3.9e-05)</w:t>
      </w:r>
    </w:p>
    <w:p>
      <w:pPr>
        <w:pStyle w:val="NurText"/>
        <w:spacing w:lineRule="auto" w:line="36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US"/>
        </w:rPr>
        <w:t>AT4g26530</w:t>
        <w:tab/>
        <w:t>Meso2a48e10.t7 (1.0e-84)</w:t>
      </w:r>
    </w:p>
    <w:sectPr>
      <w:type w:val="nextPage"/>
      <w:pgSz w:orient="landscape" w:w="16838" w:h="11906"/>
      <w:pgMar w:left="1418" w:right="1134" w:gutter="0" w:header="0" w:top="1151" w:footer="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31T14:29:00Z</dcterms:created>
  <dc:creator>Burkhard Becker</dc:creator>
  <dc:description/>
  <cp:keywords/>
  <dc:language>en-US</dc:language>
  <cp:lastModifiedBy>Becker</cp:lastModifiedBy>
  <cp:lastPrinted>2004-10-04T10:30:00Z</cp:lastPrinted>
  <dcterms:modified xsi:type="dcterms:W3CDTF">2005-10-31T14:29:00Z</dcterms:modified>
  <cp:revision>2</cp:revision>
  <dc:subject/>
  <dc:title>#-----------------------------------------------------</dc:title>
</cp:coreProperties>
</file>